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764" w:rsidRPr="004D25FE" w:rsidRDefault="004D25FE">
      <w:pPr>
        <w:rPr>
          <w:b/>
        </w:rPr>
      </w:pPr>
      <w:r w:rsidRPr="004D25FE">
        <w:rPr>
          <w:b/>
        </w:rPr>
        <w:t>TABLE S8.</w:t>
      </w:r>
    </w:p>
    <w:p w:rsidR="004D25FE" w:rsidRDefault="004D25FE"/>
    <w:p w:rsidR="004D25FE" w:rsidRDefault="004D25FE" w:rsidP="004D25FE">
      <w:pPr>
        <w:spacing w:line="360" w:lineRule="auto"/>
        <w:rPr>
          <w:b/>
        </w:rPr>
      </w:pPr>
    </w:p>
    <w:tbl>
      <w:tblPr>
        <w:tblW w:w="0" w:type="auto"/>
        <w:tblInd w:w="108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680"/>
        <w:gridCol w:w="1039"/>
        <w:gridCol w:w="861"/>
        <w:gridCol w:w="1205"/>
        <w:gridCol w:w="1170"/>
        <w:gridCol w:w="1170"/>
        <w:gridCol w:w="810"/>
      </w:tblGrid>
      <w:tr w:rsidR="004D25FE" w:rsidTr="004A5B13">
        <w:trPr>
          <w:cantSplit/>
          <w:trHeight w:val="44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tock Number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emale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ale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emales (Expecte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ales (Expecte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χ</w:t>
            </w:r>
            <w:r>
              <w:rPr>
                <w:b/>
                <w:sz w:val="20"/>
                <w:vertAlign w:val="superscript"/>
              </w:rPr>
              <w:t>2</w:t>
            </w:r>
            <w:r>
              <w:rPr>
                <w:b/>
                <w:sz w:val="20"/>
              </w:rPr>
              <w:t xml:space="preserve"> (df =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</w:tr>
      <w:tr w:rsidR="004D25FE" w:rsidTr="004A5B13">
        <w:trPr>
          <w:cantSplit/>
          <w:trHeight w:val="30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6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2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99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2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2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2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7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01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0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7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02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6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03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98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7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08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58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11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568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85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57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570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37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571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6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6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4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576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395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2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15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556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2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16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68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82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17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17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6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18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2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20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4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4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9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7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45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5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44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7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2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46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556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2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48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3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8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49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07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23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2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2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7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53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1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314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8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54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32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0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856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6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6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087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9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28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43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5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32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5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30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67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36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123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5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58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36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59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36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43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60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8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61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1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1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7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12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64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90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65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33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6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531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4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4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59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11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82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66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03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85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379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6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029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89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63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031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34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6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75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397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37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29776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78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8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79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79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532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6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28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3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2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29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8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01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37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6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1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41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1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1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50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0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55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51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47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1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52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579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9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6385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98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7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42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5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5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4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2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43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023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2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35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4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47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4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5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49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0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1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252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84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8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256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8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243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9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9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487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529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8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813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3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56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26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8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167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82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77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530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18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6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533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8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88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538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6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6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9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36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73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96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37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7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3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45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1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1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4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23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47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2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2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96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62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49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78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78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52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88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0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54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57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09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94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95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3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5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4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797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588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08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459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20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8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460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880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0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461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.5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31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2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462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462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17</w:t>
            </w:r>
          </w:p>
        </w:tc>
      </w:tr>
      <w:tr w:rsidR="004D25FE" w:rsidTr="004A5B13">
        <w:trPr>
          <w:cantSplit/>
          <w:trHeight w:val="280"/>
        </w:trPr>
        <w:tc>
          <w:tcPr>
            <w:tcW w:w="1680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463</w:t>
            </w:r>
          </w:p>
        </w:tc>
        <w:tc>
          <w:tcPr>
            <w:tcW w:w="1039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861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205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170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025</w:t>
            </w:r>
          </w:p>
        </w:tc>
        <w:tc>
          <w:tcPr>
            <w:tcW w:w="810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D25FE" w:rsidRDefault="004D25F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5</w:t>
            </w:r>
          </w:p>
        </w:tc>
      </w:tr>
    </w:tbl>
    <w:p w:rsidR="004D25FE" w:rsidRDefault="004D25FE" w:rsidP="004D25FE">
      <w:pPr>
        <w:ind w:left="93"/>
        <w:rPr>
          <w:b/>
        </w:rPr>
      </w:pPr>
    </w:p>
    <w:p w:rsidR="004D25FE" w:rsidRDefault="004D25FE" w:rsidP="004D25FE"/>
    <w:p w:rsidR="004D25FE" w:rsidRDefault="004D25FE" w:rsidP="004D25FE">
      <w:pPr>
        <w:spacing w:line="360" w:lineRule="auto"/>
      </w:pPr>
    </w:p>
    <w:p w:rsidR="004D25FE" w:rsidRDefault="004D25FE">
      <w:bookmarkStart w:id="0" w:name="_GoBack"/>
      <w:bookmarkEnd w:id="0"/>
    </w:p>
    <w:sectPr w:rsidR="004D25FE" w:rsidSect="00C527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5FE"/>
    <w:rsid w:val="004D25FE"/>
    <w:rsid w:val="00C5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E255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5</Characters>
  <Application>Microsoft Macintosh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4-02-05T06:54:00Z</dcterms:created>
  <dcterms:modified xsi:type="dcterms:W3CDTF">2014-02-05T06:54:00Z</dcterms:modified>
</cp:coreProperties>
</file>